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60F6D" w14:textId="77777777" w:rsidR="00AD501D" w:rsidRDefault="00AD501D" w:rsidP="00AD501D">
      <w:pPr>
        <w:spacing w:line="276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tbl>
      <w:tblPr>
        <w:tblStyle w:val="Tabellenraster"/>
        <w:tblW w:w="12900" w:type="dxa"/>
        <w:tblLayout w:type="fixed"/>
        <w:tblLook w:val="04A0" w:firstRow="1" w:lastRow="0" w:firstColumn="1" w:lastColumn="0" w:noHBand="0" w:noVBand="1"/>
      </w:tblPr>
      <w:tblGrid>
        <w:gridCol w:w="1596"/>
        <w:gridCol w:w="985"/>
        <w:gridCol w:w="1055"/>
        <w:gridCol w:w="1454"/>
        <w:gridCol w:w="2180"/>
        <w:gridCol w:w="2086"/>
        <w:gridCol w:w="992"/>
        <w:gridCol w:w="1843"/>
        <w:gridCol w:w="709"/>
      </w:tblGrid>
      <w:tr w:rsidR="00641F63" w:rsidRPr="0009688B" w14:paraId="20F6BED0" w14:textId="715986D9" w:rsidTr="00EE7E3F">
        <w:trPr>
          <w:trHeight w:val="310"/>
        </w:trPr>
        <w:tc>
          <w:tcPr>
            <w:tcW w:w="1219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A922D" w14:textId="5C70E854" w:rsidR="00641F63" w:rsidRPr="00497C7B" w:rsidRDefault="00510070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uppl.</w:t>
            </w:r>
            <w:r w:rsidR="00641F63" w:rsidRPr="00497C7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3: Benign soft-tissue tumours around the kne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72D31" w14:textId="77777777" w:rsidR="00641F63" w:rsidRPr="007720F8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641F63" w:rsidRPr="00412B77" w14:paraId="6FC9944A" w14:textId="367EE057" w:rsidTr="00EE7E3F">
        <w:trPr>
          <w:trHeight w:val="630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02EBC8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umour </w:t>
            </w:r>
          </w:p>
          <w:p w14:paraId="4C1C36AA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69FDE2" w14:textId="75A0113B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ase</w:t>
            </w:r>
            <w:r w:rsidR="0089381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s </w:t>
            </w:r>
            <w:r w:rsidR="00893818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‡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3DB70C" w14:textId="252837B2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ge</w:t>
            </w:r>
            <w:r w:rsidR="0034534A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="0034534A"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</w:p>
          <w:p w14:paraId="7CA40938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mean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3DE80E" w14:textId="6701E9E8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Age dominance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FC3874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Location(n)</w:t>
            </w:r>
          </w:p>
          <w:p w14:paraId="070E8C0B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1F2390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Specialt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A4338A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Gender </w:t>
            </w:r>
          </w:p>
          <w:p w14:paraId="3B5A0203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m/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0BEE82" w14:textId="77777777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713CDA" w14:textId="630F2806" w:rsidR="00641F63" w:rsidRPr="00412B77" w:rsidRDefault="00641F63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ef</w:t>
            </w:r>
          </w:p>
        </w:tc>
      </w:tr>
      <w:tr w:rsidR="00641F63" w:rsidRPr="00412B77" w14:paraId="4663FED9" w14:textId="0D674502" w:rsidTr="00EE7E3F">
        <w:trPr>
          <w:trHeight w:val="539"/>
        </w:trPr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ADB63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Lipoma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3280C" w14:textId="3D44C64C" w:rsidR="00AA6381" w:rsidRDefault="00AA6381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5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9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6BE05694" w14:textId="1695016D" w:rsidR="00641F63" w:rsidRPr="00497C7B" w:rsidRDefault="00641F63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21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7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6B36A" w14:textId="1603E451" w:rsidR="00641F63" w:rsidRPr="00497C7B" w:rsidRDefault="00641F63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="0034534A" w:rsidRPr="00A710A6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A314B1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DB33D" w14:textId="65F16948" w:rsidR="00641F63" w:rsidRPr="00497C7B" w:rsidRDefault="00AA638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0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% btw. 40-60y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91FACE" w14:textId="45033D66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x9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3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x4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4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x3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41</w:t>
            </w:r>
            <w:r w:rsidR="00AA6381">
              <w:rPr>
                <w:rFonts w:ascii="Palatino Linotype" w:hAnsi="Palatino Linotype"/>
                <w:sz w:val="14"/>
                <w:szCs w:val="14"/>
                <w:lang w:val="en-GB"/>
              </w:rPr>
              <w:t>x1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4FB443" w14:textId="6BCF9B35" w:rsidR="00641F63" w:rsidRPr="00497C7B" w:rsidRDefault="00AA638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4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xSubfas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ial</w:t>
            </w:r>
          </w:p>
          <w:p w14:paraId="50C338E5" w14:textId="49C99020" w:rsidR="00641F63" w:rsidRPr="00497C7B" w:rsidRDefault="00AA638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xEpifas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i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A78C3" w14:textId="0AAA3B09" w:rsidR="00641F63" w:rsidRPr="00497C7B" w:rsidRDefault="00AA638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BAB35" w14:textId="7D4644DB" w:rsidR="00641F63" w:rsidRPr="00497C7B" w:rsidRDefault="00112E66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15x</w:t>
            </w:r>
            <w:r w:rsidR="0036543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>
              <w:rPr>
                <w:rFonts w:ascii="Palatino Linotype" w:hAnsi="Palatino Linotype"/>
                <w:sz w:val="14"/>
                <w:szCs w:val="14"/>
              </w:rPr>
              <w:t>EB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F0AFC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641F63" w:rsidRPr="00512D0C" w14:paraId="2747A342" w14:textId="66141DC6" w:rsidTr="00EE7E3F">
        <w:trPr>
          <w:trHeight w:val="917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4A892" w14:textId="01CE0E53" w:rsidR="00641F63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FB746" w14:textId="0B69AEB3" w:rsidR="00F57D94" w:rsidRPr="00497C7B" w:rsidRDefault="0009241A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0-60%</w:t>
            </w:r>
          </w:p>
          <w:p w14:paraId="5033A56E" w14:textId="649D1544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5E563C" w14:textId="2C685C6F" w:rsidR="00641F63" w:rsidRPr="00497C7B" w:rsidRDefault="0009241A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0-60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44C7F3" w14:textId="66131A60" w:rsidR="00641F63" w:rsidRPr="00497C7B" w:rsidRDefault="0078589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uperficial/subcutaneous location is common, m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ost intra-articular</w:t>
            </w:r>
          </w:p>
          <w:p w14:paraId="061F1D82" w14:textId="31B795DC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ynovial lipomas occur in the knee join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BBB24E" w14:textId="5A4BC412" w:rsidR="00641F63" w:rsidRPr="00497C7B" w:rsidRDefault="00D4426C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ize typically plateaus after initial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B44F60" w14:textId="19B6B63E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m&gt;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5E53A" w14:textId="34BDE350" w:rsidR="00641F63" w:rsidRPr="00497C7B" w:rsidRDefault="00C7312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arginal surgical resection for symptomatic or </w:t>
            </w:r>
            <w:proofErr w:type="spellStart"/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fastly</w:t>
            </w:r>
            <w:proofErr w:type="spellEnd"/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growing 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730CA" w14:textId="1146343E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IaXJhbm88L0F1dGhvcj48WWVhcj4yMDA3PC9ZZWFyPjxS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IaXJhbm88L0F1dGhvcj48WWVhcj4yMDA3PC9ZZWFyPjxS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207C06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3; 6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641F63" w:rsidRPr="00412B77" w14:paraId="6FC668E4" w14:textId="62E160E9" w:rsidTr="00EE7E3F">
        <w:trPr>
          <w:trHeight w:val="733"/>
        </w:trPr>
        <w:tc>
          <w:tcPr>
            <w:tcW w:w="1596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EF5DE" w14:textId="7AF46179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chwan</w:t>
            </w:r>
            <w:r w:rsidR="00DB75F1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no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</w:t>
            </w:r>
            <w:r w:rsidR="00DB75F1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69315" w14:textId="77777777" w:rsidR="00112E66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4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8</w:t>
            </w:r>
            <w:r w:rsidR="00BB0B06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</w:p>
          <w:p w14:paraId="3559DC72" w14:textId="032E06EB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112E66">
              <w:rPr>
                <w:rFonts w:ascii="Palatino Linotype" w:hAnsi="Palatino Linotype"/>
                <w:sz w:val="14"/>
                <w:szCs w:val="14"/>
                <w:lang w:val="en-GB"/>
              </w:rPr>
              <w:t>20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2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1055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883CA" w14:textId="5636445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2</w:t>
            </w:r>
            <w:r w:rsidR="0034534A" w:rsidRPr="00766695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4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8</w:t>
            </w:r>
          </w:p>
          <w:p w14:paraId="2754BB9E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E7110" w14:textId="11BCF110" w:rsidR="00641F63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57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,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% btw.30-</w:t>
            </w:r>
            <w:r w:rsidR="00963256">
              <w:rPr>
                <w:rFonts w:ascii="Palatino Linotype" w:hAnsi="Palatino Linotype"/>
                <w:sz w:val="14"/>
                <w:szCs w:val="14"/>
                <w:lang w:val="en-GB"/>
              </w:rPr>
              <w:t>60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47CC1" w14:textId="042BE0B3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x6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34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x4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42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x4</w:t>
            </w:r>
          </w:p>
        </w:tc>
        <w:tc>
          <w:tcPr>
            <w:tcW w:w="2086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2E164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  <w:p w14:paraId="6AAD74AB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1BEEE" w14:textId="6AD2F2E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6/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D6918" w14:textId="77777777" w:rsidR="00F64A4D" w:rsidRDefault="00F64A4D" w:rsidP="00634FC2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11x EB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</w:p>
          <w:p w14:paraId="69E56709" w14:textId="49E7BA28" w:rsidR="00634FC2" w:rsidRPr="00497C7B" w:rsidRDefault="00F74734" w:rsidP="00634FC2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3</w:t>
            </w:r>
            <w:r w:rsidR="00634FC2">
              <w:rPr>
                <w:rFonts w:ascii="Palatino Linotype" w:hAnsi="Palatino Linotype"/>
                <w:sz w:val="14"/>
                <w:szCs w:val="14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220EC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  <w:p w14:paraId="07695AA0" w14:textId="0A0F6B45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FA993" w14:textId="7A323319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641F63" w:rsidRPr="00412B77" w14:paraId="1872D7AC" w14:textId="63045EF2" w:rsidTr="00EE7E3F">
        <w:trPr>
          <w:trHeight w:val="733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2D895" w14:textId="590830DC" w:rsidR="00641F63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B9961" w14:textId="3712BB02" w:rsidR="00641F63" w:rsidRPr="00497C7B" w:rsidRDefault="00630DE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B368FF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-10</w:t>
            </w:r>
            <w:r w:rsidR="00F57D94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A8027F" w14:textId="7FFB1086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7476F5" w14:textId="5E339CCC" w:rsidR="00641F63" w:rsidRPr="00497C7B" w:rsidRDefault="0009241A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30-50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049761" w14:textId="6D13E848" w:rsidR="00641F63" w:rsidRPr="00497C7B" w:rsidRDefault="00630DE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upper extremity is more often involved than the lower extremity, with a predilection for the median nerv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30402D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AD352" w14:textId="55208332" w:rsidR="00641F63" w:rsidRPr="00497C7B" w:rsidRDefault="00630DE0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1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9A384" w14:textId="1C0A1F76" w:rsidR="00641F63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r</w:t>
            </w:r>
            <w:r w:rsidR="00630DE0" w:rsidRPr="00497C7B">
              <w:rPr>
                <w:rFonts w:ascii="Palatino Linotype" w:hAnsi="Palatino Linotype"/>
                <w:sz w:val="14"/>
                <w:szCs w:val="14"/>
              </w:rPr>
              <w:t>esec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BB5F8D" w14:textId="620877C2" w:rsidR="00641F63" w:rsidRPr="00497C7B" w:rsidRDefault="00630DE0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fldChar w:fldCharType="begin">
                <w:fldData xml:space="preserve">PEVuZE5vdGU+PENpdGU+PEF1dGhvcj5NYWdhbGjDo2VzPC9BdXRob3I+PFllYXI+MjAxOTwvWWVh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</w:rPr>
              <w:instrText xml:space="preserve"> ADDIN EN.CITE </w:instrText>
            </w:r>
            <w:r w:rsidR="00207C06">
              <w:rPr>
                <w:rFonts w:ascii="Palatino Linotype" w:hAnsi="Palatino Linotype"/>
                <w:sz w:val="14"/>
                <w:szCs w:val="14"/>
              </w:rPr>
              <w:fldChar w:fldCharType="begin">
                <w:fldData xml:space="preserve">PEVuZE5vdGU+PENpdGU+PEF1dGhvcj5NYWdhbGjDo2VzPC9BdXRob3I+PFllYXI+MjAxOTwvWWVh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</w:rPr>
              <w:instrText xml:space="preserve"> ADDIN EN.CITE.DATA </w:instrText>
            </w:r>
            <w:r w:rsidR="00207C06">
              <w:rPr>
                <w:rFonts w:ascii="Palatino Linotype" w:hAnsi="Palatino Linotype"/>
                <w:sz w:val="14"/>
                <w:szCs w:val="14"/>
              </w:rPr>
            </w:r>
            <w:r w:rsidR="00207C06">
              <w:rPr>
                <w:rFonts w:ascii="Palatino Linotype" w:hAnsi="Palatino Linotype"/>
                <w:sz w:val="14"/>
                <w:szCs w:val="14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</w:rPr>
            </w:r>
            <w:r w:rsidRPr="00497C7B">
              <w:rPr>
                <w:rFonts w:ascii="Palatino Linotype" w:hAnsi="Palatino Linotype"/>
                <w:sz w:val="14"/>
                <w:szCs w:val="14"/>
              </w:rPr>
              <w:fldChar w:fldCharType="separate"/>
            </w:r>
            <w:r w:rsidR="00207C06">
              <w:rPr>
                <w:rFonts w:ascii="Palatino Linotype" w:hAnsi="Palatino Linotype"/>
                <w:noProof/>
                <w:sz w:val="14"/>
                <w:szCs w:val="14"/>
              </w:rPr>
              <w:t>[4; 7]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fldChar w:fldCharType="end"/>
            </w:r>
          </w:p>
        </w:tc>
      </w:tr>
      <w:tr w:rsidR="00641F63" w:rsidRPr="0009688B" w14:paraId="14C46408" w14:textId="0CECB1D9" w:rsidTr="00EE7E3F">
        <w:trPr>
          <w:trHeight w:val="733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36EE7" w14:textId="6D891F41" w:rsidR="00641F63" w:rsidRPr="00497C7B" w:rsidRDefault="009D543C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proofErr w:type="spell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Tenosynovial</w:t>
            </w:r>
            <w:proofErr w:type="spellEnd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giant cell </w:t>
            </w:r>
            <w:proofErr w:type="spell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tumo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7FA70" w14:textId="77777777" w:rsidR="00A046E4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5/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69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6EC45AE4" w14:textId="41981C71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21.7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EE1D5" w14:textId="603FEAB1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</w:t>
            </w:r>
            <w:r w:rsidR="00A314B1">
              <w:rPr>
                <w:rFonts w:ascii="Palatino Linotype" w:hAnsi="Palatino Linotype"/>
                <w:sz w:val="14"/>
                <w:szCs w:val="14"/>
              </w:rPr>
              <w:t>8</w:t>
            </w:r>
            <w:r w:rsidR="00DB1FA8" w:rsidRPr="00766695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19</w:t>
            </w:r>
            <w:r w:rsidR="00DB1FA8">
              <w:rPr>
                <w:rFonts w:ascii="Palatino Linotype" w:hAnsi="Palatino Linotype"/>
                <w:sz w:val="14"/>
                <w:szCs w:val="14"/>
              </w:rPr>
              <w:t>.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8</w:t>
            </w:r>
          </w:p>
          <w:p w14:paraId="4EDA5928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B36E3" w14:textId="692F3FE5" w:rsidR="00641F63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 xml:space="preserve">30%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btw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. 20-30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576C2" w14:textId="6016E66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4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x11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</w:t>
            </w:r>
            <w:r w:rsidR="00861604">
              <w:rPr>
                <w:rFonts w:ascii="Palatino Linotype" w:hAnsi="Palatino Linotype"/>
                <w:sz w:val="14"/>
                <w:szCs w:val="14"/>
                <w:lang w:val="en-GB"/>
              </w:rPr>
              <w:t>33x3,41x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9D793" w14:textId="7C1F0E6E" w:rsidR="00641F63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1/15 intraarti</w:t>
            </w:r>
            <w:r w:rsidR="00811F2E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D02035" w14:textId="27F7B1DF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6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706A32" w14:textId="0B18F414" w:rsidR="00641F63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F74734">
              <w:rPr>
                <w:rFonts w:ascii="Palatino Linotype" w:hAnsi="Palatino Linotype"/>
                <w:sz w:val="14"/>
                <w:szCs w:val="14"/>
                <w:lang w:val="en-GB"/>
              </w:rPr>
              <w:t>2x</w:t>
            </w:r>
            <w:r w:rsidR="009F3203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EB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(3/1</w:t>
            </w:r>
            <w:r w:rsidR="00F74734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arthros</w:t>
            </w:r>
            <w:r w:rsidR="00505EB2"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opy)</w:t>
            </w:r>
          </w:p>
          <w:p w14:paraId="71CBB56E" w14:textId="0FC15BD2" w:rsidR="009F3203" w:rsidRPr="00497C7B" w:rsidRDefault="00F7473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3x biopsy </w:t>
            </w:r>
            <w:r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9F3203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  <w:p w14:paraId="37A6CAF1" w14:textId="1CF2DB99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F9198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641F63" w:rsidRPr="004419DD" w14:paraId="0A874EAB" w14:textId="4FDC611F" w:rsidTr="00EE7E3F">
        <w:trPr>
          <w:trHeight w:val="733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E50A3" w14:textId="0DC65B15" w:rsidR="00641F63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A84CDD" w14:textId="12DE011E" w:rsidR="00641F63" w:rsidRPr="00497C7B" w:rsidRDefault="00D67914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-5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999758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FFBBD" w14:textId="62CF3CD3" w:rsidR="00641F63" w:rsidRPr="00497C7B" w:rsidRDefault="00254F5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0-40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9434D" w14:textId="567CDA51" w:rsidR="00641F63" w:rsidRPr="00497C7B" w:rsidRDefault="004419D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Diffuse forms are mainly intra-articular, in the knee (75% of cases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798F3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53580E" w14:textId="5822E1CB" w:rsidR="00641F63" w:rsidRPr="00497C7B" w:rsidRDefault="00A80D5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602D3" w14:textId="1080889F" w:rsidR="00641F63" w:rsidRPr="00497C7B" w:rsidRDefault="00C7312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  <w:r w:rsidR="00812C68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rthroscopic or open s</w:t>
            </w:r>
            <w:r w:rsidR="002A70EE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ynovect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6AF23" w14:textId="588D0757" w:rsidR="00641F63" w:rsidRPr="00497C7B" w:rsidRDefault="00A80D5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BdXLDqWdhbjwvQXV0aG9yPjxZZWFyPjIwMTQ8L1llYXI+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BdXLDqWdhbjwvQXV0aG9yPjxZZWFyPjIwMTQ8L1llYXI+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</w:fldData>
              </w:fldCha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207C06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2; 5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641F63" w:rsidRPr="00412B77" w14:paraId="55F511C3" w14:textId="004DE035" w:rsidTr="00EE7E3F">
        <w:trPr>
          <w:trHeight w:val="551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1ACD3" w14:textId="0CBCCDB2" w:rsidR="00641F63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Intramuscular </w:t>
            </w:r>
            <w:proofErr w:type="spellStart"/>
            <w:r w:rsidR="00F7595C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He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angioma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31413" w14:textId="77777777" w:rsidR="00963256" w:rsidRDefault="0096325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9</w:t>
            </w:r>
            <w:r w:rsidR="00641F6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0833744E" w14:textId="7BC26CDA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4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963256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  <w:p w14:paraId="39018C4F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D90A0" w14:textId="24D39DB4" w:rsidR="00641F63" w:rsidRPr="00497C7B" w:rsidRDefault="00641F63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</w:t>
            </w:r>
            <w:r w:rsidR="00963256">
              <w:rPr>
                <w:rFonts w:ascii="Palatino Linotype" w:hAnsi="Palatino Linotype"/>
                <w:sz w:val="14"/>
                <w:szCs w:val="14"/>
              </w:rPr>
              <w:t>9</w:t>
            </w:r>
            <w:r w:rsidR="00DB1FA8" w:rsidRPr="00766695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1</w:t>
            </w:r>
            <w:r w:rsidR="00963256">
              <w:rPr>
                <w:rFonts w:ascii="Palatino Linotype" w:hAnsi="Palatino Linotype"/>
                <w:sz w:val="14"/>
                <w:szCs w:val="14"/>
              </w:rPr>
              <w:t>4</w:t>
            </w:r>
            <w:r w:rsidR="00DB1FA8">
              <w:rPr>
                <w:rFonts w:ascii="Palatino Linotype" w:hAnsi="Palatino Linotype"/>
                <w:sz w:val="14"/>
                <w:szCs w:val="14"/>
              </w:rPr>
              <w:t>.</w:t>
            </w:r>
            <w:r w:rsidR="00963256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22ED5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B59A7" w14:textId="4748EE5E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4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1x2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,</w:t>
            </w:r>
            <w:r w:rsidR="00153FDA" w:rsidRPr="00497C7B" w:rsidDel="00153FDA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32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x</w:t>
            </w:r>
            <w:r w:rsidR="00153FDA" w:rsidRPr="00497C7B">
              <w:rPr>
                <w:rFonts w:ascii="Palatino Linotype" w:hAnsi="Palatino Linotype"/>
                <w:sz w:val="14"/>
                <w:szCs w:val="14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B1EF4" w14:textId="52D7FA79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F54D4" w14:textId="72D74943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</w:t>
            </w:r>
            <w:r w:rsidR="00963256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B6D4A" w14:textId="77777777" w:rsidR="00641F63" w:rsidRDefault="009F320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x EB</w:t>
            </w:r>
          </w:p>
          <w:p w14:paraId="2FAE8A1C" w14:textId="3CA6EDF1" w:rsidR="009F3203" w:rsidRPr="00497C7B" w:rsidRDefault="0060402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2x biopsy </w:t>
            </w:r>
            <w:r>
              <w:rPr>
                <w:rFonts w:ascii="Wingdings 3" w:hAnsi="Wingdings 3"/>
                <w:sz w:val="14"/>
                <w:szCs w:val="14"/>
                <w:lang w:val="en-GB"/>
              </w:rPr>
              <w:t>g</w:t>
            </w:r>
            <w:r w:rsidR="009F3203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res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F0507" w14:textId="4FA1A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641F63" w:rsidRPr="00F7595C" w14:paraId="12D874EB" w14:textId="16CC08A6" w:rsidTr="00EE7E3F">
        <w:trPr>
          <w:trHeight w:val="1101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B74B85" w14:textId="0DA0F452" w:rsidR="00641F63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8F373" w14:textId="11D790CC" w:rsidR="00641F63" w:rsidRPr="00497C7B" w:rsidRDefault="00F57D9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7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05D37" w14:textId="145E67CD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4EA09" w14:textId="6DC2D44D" w:rsidR="00641F63" w:rsidRPr="00497C7B" w:rsidRDefault="0009241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0-40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33A0D" w14:textId="35D0A27C" w:rsidR="00641F63" w:rsidRPr="00497C7B" w:rsidRDefault="00F7595C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ost frequently located in the thigh (36%), followed by the calf (17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6FC4F" w14:textId="77777777" w:rsidR="00641F63" w:rsidRPr="00497C7B" w:rsidRDefault="00641F6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A38A5" w14:textId="732236A4" w:rsidR="00641F63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BD287" w14:textId="45A871BB" w:rsidR="00641F63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conservative management, systemic corticosteroids, embolization, radiation, sclerotherapy, and surgical exci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4933C" w14:textId="0B8F1A03" w:rsidR="00641F63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&lt;EndNote&gt;&lt;Cite&gt;&lt;Author&gt;Wierzbicki&lt;/Author&gt;&lt;Year&gt;2013&lt;/Year&gt;&lt;RecNum&gt;2345&lt;/RecNum&gt;&lt;DisplayText&gt;[8]&lt;/DisplayText&gt;&lt;record&gt;&lt;rec-number&gt;2345&lt;/rec-number&gt;&lt;foreign-keys&gt;&lt;key app="EN" db-id="ratrppaw5rpsx9e5adzx5dadfps92vdd5xxe"&gt;2345&lt;/key&gt;&lt;/foreign-keys&gt;&lt;ref-type name="Journal Article"&gt;17&lt;/ref-type&gt;&lt;contributors&gt;&lt;authors&gt;&lt;author&gt;Wierzbicki, J. M.&lt;/author&gt;&lt;author&gt;Henderson, J. H.&lt;/author&gt;&lt;author&gt;Scarborough, M. T.&lt;/author&gt;&lt;author&gt;Bush, C. H.&lt;/author&gt;&lt;author&gt;Reith, J. D.&lt;/author&gt;&lt;author&gt;Clugston, J. R.&lt;/author&gt;&lt;/authors&gt;&lt;/contributors&gt;&lt;auth-address&gt;Primary Care Sports Medicine Fellowship, Department of Community Health and Family Medicine, University of Florida, Gainesville, Florida.&amp;#xD;Department of Orthopaedic Oncology, Orthopaedic and Sports Medicine Institute, University of Florida, Gainesville, Florida.&amp;#xD;Department of Radiology, University of Florida, Gainesville, Florida.&amp;#xD;Department of Pathology, Immunology, and Laboratory Medicine and the Department of Orthopaedics and Rehabilitation, University of Florida, Gainesville, Florida.&lt;/auth-address&gt;&lt;titles&gt;&lt;title&gt;Intramuscular hemangiomas&lt;/title&gt;&lt;secondary-title&gt;Sports Health&lt;/secondary-title&gt;&lt;alt-title&gt;Sports health&lt;/alt-title&gt;&lt;/titles&gt;&lt;periodical&gt;&lt;full-title&gt;Sports Health&lt;/full-title&gt;&lt;abbr-1&gt;Sports health&lt;/abbr-1&gt;&lt;/periodical&gt;&lt;alt-periodical&gt;&lt;full-title&gt;Sports Health&lt;/full-title&gt;&lt;abbr-1&gt;Sports health&lt;/abbr-1&gt;&lt;/alt-periodical&gt;&lt;pages&gt;448-54&lt;/pages&gt;&lt;volume&gt;5&lt;/volume&gt;&lt;number&gt;5&lt;/number&gt;&lt;edition&gt;2014/01/16&lt;/edition&gt;&lt;dates&gt;&lt;year&gt;2013&lt;/year&gt;&lt;pub-dates&gt;&lt;date&gt;Sep&lt;/date&gt;&lt;/pub-dates&gt;&lt;/dates&gt;&lt;isbn&gt;1941-7381 (Print)&amp;#xD;1941-0921&lt;/isbn&gt;&lt;accession-num&gt;24427416&lt;/accession-num&gt;&lt;urls&gt;&lt;/urls&gt;&lt;custom2&gt;Pmc3752185&lt;/custom2&gt;&lt;electronic-resource-num&gt;10.1177/1941738112470910&lt;/electronic-resource-num&gt;&lt;remote-database-provider&gt;Nlm&lt;/remote-database-provider&gt;&lt;language&gt;eng&lt;/language&gt;&lt;/record&gt;&lt;/Cite&gt;&lt;/EndNote&gt;</w:instrTex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207C06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8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DF35A0" w:rsidRPr="0009688B" w14:paraId="34C3981F" w14:textId="77777777" w:rsidTr="00EE7E3F">
        <w:trPr>
          <w:trHeight w:val="551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39D0A" w14:textId="787148AB" w:rsidR="00DF35A0" w:rsidRPr="00497C7B" w:rsidRDefault="00A764B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Intramuscular </w:t>
            </w:r>
            <w:r w:rsidR="00DF35A0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yxom</w:t>
            </w:r>
            <w:r w:rsidR="005704F7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3740F8" w14:textId="740810D8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7/</w:t>
            </w:r>
            <w:r w:rsidR="0064010F">
              <w:rPr>
                <w:rFonts w:ascii="Palatino Linotype" w:hAnsi="Palatino Linotype"/>
                <w:sz w:val="14"/>
                <w:szCs w:val="14"/>
                <w:lang w:val="en-GB"/>
              </w:rPr>
              <w:t>69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8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0)</w:t>
            </w:r>
          </w:p>
          <w:p w14:paraId="77BC725B" w14:textId="77777777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FD125" w14:textId="7FF177DA" w:rsidR="00DF35A0" w:rsidRPr="00497C7B" w:rsidRDefault="00DF35A0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5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7</w:t>
            </w:r>
            <w:r w:rsidR="00DB1FA8" w:rsidRPr="00766695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14</w:t>
            </w:r>
            <w:r w:rsidR="00DB1FA8">
              <w:rPr>
                <w:rFonts w:ascii="Palatino Linotype" w:hAnsi="Palatino Linotype"/>
                <w:sz w:val="14"/>
                <w:szCs w:val="14"/>
              </w:rPr>
              <w:t>.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8</w:t>
            </w:r>
          </w:p>
          <w:p w14:paraId="137BF237" w14:textId="77777777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7E3DA" w14:textId="0CCD4247" w:rsidR="00DF35A0" w:rsidRPr="00497C7B" w:rsidRDefault="00153FD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71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% btw.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0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-7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="006D74D2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CDAB0" w14:textId="1DA670A5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32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x4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,</w:t>
            </w:r>
            <w:r w:rsidR="006D74D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41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x2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,</w:t>
            </w:r>
            <w:r w:rsidR="006D74D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497C7B">
              <w:rPr>
                <w:rFonts w:ascii="Palatino Linotype" w:hAnsi="Palatino Linotype"/>
                <w:sz w:val="14"/>
                <w:szCs w:val="14"/>
              </w:rPr>
              <w:t>42</w:t>
            </w:r>
            <w:r w:rsidR="00153FDA">
              <w:rPr>
                <w:rFonts w:ascii="Palatino Linotype" w:hAnsi="Palatino Linotype"/>
                <w:sz w:val="14"/>
                <w:szCs w:val="14"/>
              </w:rPr>
              <w:t>x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E907D" w14:textId="3FC4709D" w:rsidR="00DF35A0" w:rsidRPr="00497C7B" w:rsidRDefault="006D74D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6 / 7 extensor muscles of le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A0399" w14:textId="4A2CC5E6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/</w:t>
            </w:r>
            <w:r w:rsidR="00153FDA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B0B1E" w14:textId="4BC8AA40" w:rsidR="00604027" w:rsidRDefault="00604027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x EB</w:t>
            </w:r>
          </w:p>
          <w:p w14:paraId="7C88C58B" w14:textId="04A1AC50" w:rsidR="00DF35A0" w:rsidRPr="00497C7B" w:rsidRDefault="0060402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DF35A0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220EC2"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 w:rsidR="00220EC2"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F51D8" w14:textId="77777777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DF35A0" w:rsidRPr="00B41226" w14:paraId="0E7AF86E" w14:textId="52FBDCAF" w:rsidTr="00EE7E3F">
        <w:trPr>
          <w:trHeight w:val="367"/>
        </w:trPr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50A06C2" w14:textId="3E812540" w:rsidR="00DF35A0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FA237F1" w14:textId="1F96C69E" w:rsidR="00DF35A0" w:rsidRPr="00497C7B" w:rsidRDefault="00D6791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-5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BDABAC2" w14:textId="00347835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13B6883" w14:textId="6657919F" w:rsidR="00DF35A0" w:rsidRPr="00497C7B" w:rsidRDefault="0009241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0–70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F2540BB" w14:textId="4625B163" w:rsidR="00DF35A0" w:rsidRPr="00497C7B" w:rsidRDefault="00B4122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0 % of cases commonly occur in the thigh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3312949" w14:textId="77777777" w:rsidR="00DF35A0" w:rsidRPr="00497C7B" w:rsidRDefault="00DF35A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009D02D" w14:textId="7815B47F" w:rsidR="00DF35A0" w:rsidRPr="00497C7B" w:rsidRDefault="00731DE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f&gt;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4C2C136" w14:textId="4C542041" w:rsidR="00DF35A0" w:rsidRPr="00497C7B" w:rsidRDefault="00C7312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="00FE11FF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urgical exci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34DF5F9" w14:textId="6F23076D" w:rsidR="00DF35A0" w:rsidRPr="00497C7B" w:rsidRDefault="007F39E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="00480EFA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&lt;EndNote&gt;&lt;Cite&gt;&lt;Author&gt;Al Abdulsalam&lt;/Author&gt;&lt;Year&gt;2022&lt;/Year&gt;&lt;RecNum&gt;2346&lt;/RecNum&gt;&lt;DisplayText&gt;[1]&lt;/DisplayText&gt;&lt;record&gt;&lt;rec-number&gt;2346&lt;/rec-number&gt;&lt;foreign-keys&gt;&lt;key app="EN" db-id="ratrppaw5rpsx9e5adzx5dadfps92vdd5xxe"&gt;2346&lt;/key&gt;&lt;/foreign-keys&gt;&lt;ref-type name="Journal Article"&gt;17&lt;/ref-type&gt;&lt;contributors&gt;&lt;authors&gt;&lt;author&gt;Al Abdulsalam, Ali&lt;/author&gt;&lt;author&gt;Al Safi, Sarah&lt;/author&gt;&lt;author&gt;Aldaoud, Sami&lt;/author&gt;&lt;author&gt;Al-Shadidi, Nimer&lt;/author&gt;&lt;author&gt;Dhar, Piyaray Mohan&lt;/author&gt;&lt;/authors&gt;&lt;/contributors&gt;&lt;titles&gt;&lt;title&gt;Intramuscular myxoma of the left thigh: A case report&lt;/title&gt;&lt;secondary-title&gt;International Journal of Surgery Case Reports&lt;/secondary-title&gt;&lt;/titles&gt;&lt;periodical&gt;&lt;full-title&gt;Int J Surg Case Rep&lt;/full-title&gt;&lt;abbr-1&gt;International journal of surgery case reports&lt;/abbr-1&gt;&lt;/periodical&gt;&lt;pages&gt;107710&lt;/pages&gt;&lt;volume&gt;100&lt;/volume&gt;&lt;keywords&gt;&lt;keyword&gt;Intramuscular&lt;/keyword&gt;&lt;keyword&gt;Myxoma&lt;/keyword&gt;&lt;keyword&gt;Benign&lt;/keyword&gt;&lt;keyword&gt;Magnetic resonance imaging&lt;/keyword&gt;&lt;keyword&gt;Excision&lt;/keyword&gt;&lt;/keywords&gt;&lt;dates&gt;&lt;year&gt;2022&lt;/year&gt;&lt;pub-dates&gt;&lt;date&gt;2022/11/01/&lt;/date&gt;&lt;/pub-dates&gt;&lt;/dates&gt;&lt;isbn&gt;2210-2612&lt;/isbn&gt;&lt;urls&gt;&lt;related-urls&gt;&lt;url&gt;https://www.sciencedirect.com/science/article/pii/S2210261222009567&lt;/url&gt;&lt;/related-urls&gt;&lt;/urls&gt;&lt;electronic-resource-num&gt;https://doi.org/10.1016/j.ijscr.2022.107710&lt;/electronic-resource-num&gt;&lt;/record&gt;&lt;/Cite&gt;&lt;/EndNote&gt;</w:instrTex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480EF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1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DF35A0" w:rsidRPr="0009688B" w14:paraId="7B8CABE1" w14:textId="7F113AE0" w:rsidTr="00207C06">
        <w:trPr>
          <w:trHeight w:val="183"/>
        </w:trPr>
        <w:tc>
          <w:tcPr>
            <w:tcW w:w="1219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995633" w14:textId="3155AB05" w:rsidR="00DF35A0" w:rsidRPr="00497C7B" w:rsidRDefault="00EC2B5C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EB excisional biopsy</w:t>
            </w:r>
            <w: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; y years; ‡ n/n total (%); </w:t>
            </w:r>
            <w:r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  <w: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 </w:t>
            </w:r>
            <w:r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Mean ± S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0C8F1F" w14:textId="77777777" w:rsidR="00DF35A0" w:rsidRPr="00497C7B" w:rsidRDefault="00DF35A0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  <w:tr w:rsidR="00207C06" w:rsidRPr="0009688B" w14:paraId="30079103" w14:textId="77777777" w:rsidTr="00EE7E3F">
        <w:trPr>
          <w:trHeight w:val="183"/>
        </w:trPr>
        <w:tc>
          <w:tcPr>
            <w:tcW w:w="1219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53C1A" w14:textId="77777777" w:rsidR="00207C06" w:rsidRPr="00207C06" w:rsidRDefault="00207C06" w:rsidP="00207C06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</w:pPr>
            <w:r w:rsidRPr="00207C06"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  <w:t>References</w:t>
            </w:r>
          </w:p>
          <w:p w14:paraId="158FAAE8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Pr="00207C06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REFLIST </w:instrText>
            </w:r>
            <w:r w:rsidRP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Pr="00207C06">
              <w:rPr>
                <w:rFonts w:ascii="Palatino Linotype" w:hAnsi="Palatino Linotype"/>
                <w:sz w:val="14"/>
                <w:szCs w:val="14"/>
              </w:rPr>
              <w:t>1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Al Abdulsalam A, Al Safi S, Aldaoud S, Al-Shadidi N, Dhar PM (2022) Intramuscular myxoma of the left thigh: A case report. International journal of surgery case reports, 100:107710</w:t>
            </w:r>
          </w:p>
          <w:p w14:paraId="439C4AB1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2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Aurégan JC, Klouche S, Bohu Y, Lefèvre N, Herman S, Hardy P (2014) Treatment of pigmented villonodular synovitis of the knee. Arthroscopy : the journal of arthroscopic &amp; related surgery : official publication of the Arthroscopy Association of North America and the International Arthroscopy Association, 30(10):1327-1341</w:t>
            </w:r>
          </w:p>
          <w:p w14:paraId="5DEA3BEB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3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Dalal KM, Antonescu CR, Singer S (2008) Diagnosis and management of lipomatous tumors. Journal of surgical oncology, 97(4):298-313</w:t>
            </w:r>
          </w:p>
          <w:p w14:paraId="7E099B7B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lastRenderedPageBreak/>
              <w:t>4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Evenski AJ, Stensby JD, Rosas S, Emory CL (2019) Diagnostic Imaging and Management of Common Intra-articular and Peri-articular Soft Tissue Tumors and Tumorlike Conditions of the Knee. The journal of knee surgery, 32(4):322-330</w:t>
            </w:r>
          </w:p>
          <w:p w14:paraId="519EBA37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5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Gouin F, Noailles T (2017) Localized and diffuse forms of tenosynovial giant cell tumor (formerly giant cell tumor of the tendon sheath and pigmented villonodular synovitis). Orthopaedics &amp; traumatology, surgery &amp; research : OTSR, 103(1s):S91-s97</w:t>
            </w:r>
          </w:p>
          <w:p w14:paraId="515AA59F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6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Hirano K, Deguchi M, Kanamono T (2007) Intra-articular synovial lipoma of the knee joint (located in the lateral recess): a case report and review of the literature. The Knee, 14(1):63-67</w:t>
            </w:r>
          </w:p>
          <w:p w14:paraId="1D90B635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7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Magalhães MJS, Pereira DVM, Oliva HNP, et al. (2019) Peripheral Nerve Schwannomas: A Literature Review. Arquivos Brasileiros de Neurocirurgia: Brazilian Neurosurgery, 38(04):308-314</w:t>
            </w:r>
          </w:p>
          <w:p w14:paraId="53AAC2E1" w14:textId="77777777" w:rsidR="00207C06" w:rsidRPr="00207C06" w:rsidRDefault="00207C06" w:rsidP="00207C06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207C06">
              <w:rPr>
                <w:rFonts w:ascii="Palatino Linotype" w:hAnsi="Palatino Linotype"/>
                <w:sz w:val="14"/>
                <w:szCs w:val="14"/>
              </w:rPr>
              <w:t>8</w:t>
            </w:r>
            <w:r w:rsidRPr="00207C06">
              <w:rPr>
                <w:rFonts w:ascii="Palatino Linotype" w:hAnsi="Palatino Linotype"/>
                <w:sz w:val="14"/>
                <w:szCs w:val="14"/>
              </w:rPr>
              <w:tab/>
              <w:t>Wierzbicki JM, Henderson JH, Scarborough MT, Bush CH, Reith JD, Clugston JR (2013) Intramuscular hemangiomas. Sports health, 5(5):448-454</w:t>
            </w:r>
          </w:p>
          <w:p w14:paraId="14A58120" w14:textId="59031158" w:rsidR="00207C06" w:rsidRPr="00497C7B" w:rsidRDefault="00207C06" w:rsidP="00207C06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  <w:r w:rsidRPr="00207C06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576698" w14:textId="77777777" w:rsidR="00207C06" w:rsidRPr="00497C7B" w:rsidRDefault="00207C06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</w:tbl>
    <w:p w14:paraId="19BA4469" w14:textId="77777777" w:rsidR="007B68DF" w:rsidRDefault="007B68DF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617E774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4675155D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26C620EE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BB0910D" w14:textId="32B3D06F" w:rsidR="00844E81" w:rsidRPr="00412B77" w:rsidRDefault="00844E81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  <w:sectPr w:rsidR="00844E81" w:rsidRPr="00412B77" w:rsidSect="002E433F">
          <w:footerReference w:type="even" r:id="rId8"/>
          <w:footerReference w:type="default" r:id="rId9"/>
          <w:pgSz w:w="15840" w:h="12240" w:orient="landscape"/>
          <w:pgMar w:top="1048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2BF2FCF" w14:textId="77777777" w:rsidR="00B50882" w:rsidRPr="00CD46E6" w:rsidRDefault="00B50882" w:rsidP="00CD46E6">
      <w:pPr>
        <w:spacing w:line="360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1F6F1FCB" w14:textId="36C221E8" w:rsidR="00A51D4E" w:rsidRPr="00480EFA" w:rsidRDefault="00A51D4E" w:rsidP="00CD46E6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72F0B773" w14:textId="76E80C9C" w:rsidR="00A51D4E" w:rsidRPr="00F12598" w:rsidRDefault="00A51D4E" w:rsidP="00F12598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sectPr w:rsidR="00A51D4E" w:rsidRPr="00F12598" w:rsidSect="002E433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9F3C7" w14:textId="77777777" w:rsidR="008748F6" w:rsidRDefault="008748F6">
      <w:r>
        <w:separator/>
      </w:r>
    </w:p>
  </w:endnote>
  <w:endnote w:type="continuationSeparator" w:id="0">
    <w:p w14:paraId="55FF7B92" w14:textId="77777777" w:rsidR="008748F6" w:rsidRDefault="00874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48023530"/>
      <w:docPartObj>
        <w:docPartGallery w:val="Page Numbers (Bottom of Page)"/>
        <w:docPartUnique/>
      </w:docPartObj>
    </w:sdtPr>
    <w:sdtContent>
      <w:p w14:paraId="43C87984" w14:textId="3F2E879B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A3644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CEA8900" w14:textId="77777777" w:rsidR="000F4230" w:rsidRDefault="000F4230" w:rsidP="00FC441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54198921"/>
      <w:docPartObj>
        <w:docPartGallery w:val="Page Numbers (Bottom of Page)"/>
        <w:docPartUnique/>
      </w:docPartObj>
    </w:sdtPr>
    <w:sdtContent>
      <w:p w14:paraId="5131B587" w14:textId="77777777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34C4C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B0DDFFE" w14:textId="77777777" w:rsidR="000F4230" w:rsidRDefault="000F4230" w:rsidP="00FC44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2FDFE" w14:textId="77777777" w:rsidR="008748F6" w:rsidRDefault="008748F6">
      <w:r>
        <w:separator/>
      </w:r>
    </w:p>
  </w:footnote>
  <w:footnote w:type="continuationSeparator" w:id="0">
    <w:p w14:paraId="5E4670D1" w14:textId="77777777" w:rsidR="008748F6" w:rsidRDefault="008748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00612"/>
    <w:multiLevelType w:val="hybridMultilevel"/>
    <w:tmpl w:val="D2523028"/>
    <w:lvl w:ilvl="0" w:tplc="0407000B">
      <w:start w:val="60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35659"/>
    <w:multiLevelType w:val="hybridMultilevel"/>
    <w:tmpl w:val="9C8AF576"/>
    <w:lvl w:ilvl="0" w:tplc="F98C37D0">
      <w:start w:val="40"/>
      <w:numFmt w:val="bullet"/>
      <w:lvlText w:val="-"/>
      <w:lvlJc w:val="left"/>
      <w:pPr>
        <w:ind w:left="390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 w15:restartNumberingAfterBreak="0">
    <w:nsid w:val="2ED850DA"/>
    <w:multiLevelType w:val="hybridMultilevel"/>
    <w:tmpl w:val="5A421D86"/>
    <w:lvl w:ilvl="0" w:tplc="E8628F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2667E"/>
    <w:multiLevelType w:val="multilevel"/>
    <w:tmpl w:val="96C2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9D3236"/>
    <w:multiLevelType w:val="multilevel"/>
    <w:tmpl w:val="03982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D334EB"/>
    <w:multiLevelType w:val="hybridMultilevel"/>
    <w:tmpl w:val="4B4AB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053A00"/>
    <w:multiLevelType w:val="multilevel"/>
    <w:tmpl w:val="C8FE4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723C86"/>
    <w:multiLevelType w:val="hybridMultilevel"/>
    <w:tmpl w:val="B7A6F6BE"/>
    <w:lvl w:ilvl="0" w:tplc="612657D4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153299">
    <w:abstractNumId w:val="5"/>
  </w:num>
  <w:num w:numId="2" w16cid:durableId="614410079">
    <w:abstractNumId w:val="0"/>
  </w:num>
  <w:num w:numId="3" w16cid:durableId="935283320">
    <w:abstractNumId w:val="1"/>
  </w:num>
  <w:num w:numId="4" w16cid:durableId="1364597909">
    <w:abstractNumId w:val="4"/>
  </w:num>
  <w:num w:numId="5" w16cid:durableId="1685401970">
    <w:abstractNumId w:val="2"/>
  </w:num>
  <w:num w:numId="6" w16cid:durableId="579679093">
    <w:abstractNumId w:val="6"/>
  </w:num>
  <w:num w:numId="7" w16cid:durableId="1341543797">
    <w:abstractNumId w:val="3"/>
  </w:num>
  <w:num w:numId="8" w16cid:durableId="1746152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Ortho Trauma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1D4E"/>
    <w:rsid w:val="000004CF"/>
    <w:rsid w:val="000119BE"/>
    <w:rsid w:val="00012F27"/>
    <w:rsid w:val="00021790"/>
    <w:rsid w:val="00025DBB"/>
    <w:rsid w:val="0002666E"/>
    <w:rsid w:val="00043102"/>
    <w:rsid w:val="000442C7"/>
    <w:rsid w:val="00044A90"/>
    <w:rsid w:val="00057BEA"/>
    <w:rsid w:val="0006044D"/>
    <w:rsid w:val="000633FA"/>
    <w:rsid w:val="0006606A"/>
    <w:rsid w:val="0008041A"/>
    <w:rsid w:val="0009241A"/>
    <w:rsid w:val="000945E1"/>
    <w:rsid w:val="0009614F"/>
    <w:rsid w:val="0009688B"/>
    <w:rsid w:val="00097096"/>
    <w:rsid w:val="000970EF"/>
    <w:rsid w:val="000976FC"/>
    <w:rsid w:val="000A302D"/>
    <w:rsid w:val="000D002E"/>
    <w:rsid w:val="000D05A9"/>
    <w:rsid w:val="000D09AC"/>
    <w:rsid w:val="000D14CF"/>
    <w:rsid w:val="000D61CF"/>
    <w:rsid w:val="000F351C"/>
    <w:rsid w:val="000F4230"/>
    <w:rsid w:val="00101CA2"/>
    <w:rsid w:val="00105DDC"/>
    <w:rsid w:val="00112E66"/>
    <w:rsid w:val="00114669"/>
    <w:rsid w:val="0011684D"/>
    <w:rsid w:val="001175BE"/>
    <w:rsid w:val="00121777"/>
    <w:rsid w:val="00126EFC"/>
    <w:rsid w:val="00133900"/>
    <w:rsid w:val="00140688"/>
    <w:rsid w:val="001424A2"/>
    <w:rsid w:val="00150F74"/>
    <w:rsid w:val="00152407"/>
    <w:rsid w:val="00153FDA"/>
    <w:rsid w:val="00162A54"/>
    <w:rsid w:val="001643DE"/>
    <w:rsid w:val="001674FB"/>
    <w:rsid w:val="00171426"/>
    <w:rsid w:val="00173B7E"/>
    <w:rsid w:val="00181524"/>
    <w:rsid w:val="00181D0B"/>
    <w:rsid w:val="00187DB4"/>
    <w:rsid w:val="00187F97"/>
    <w:rsid w:val="001949B2"/>
    <w:rsid w:val="001A009F"/>
    <w:rsid w:val="001A1A32"/>
    <w:rsid w:val="001B243D"/>
    <w:rsid w:val="001B2E7B"/>
    <w:rsid w:val="001B3832"/>
    <w:rsid w:val="001B5DEE"/>
    <w:rsid w:val="001C47C0"/>
    <w:rsid w:val="001D1A36"/>
    <w:rsid w:val="001D3A8C"/>
    <w:rsid w:val="001D41B5"/>
    <w:rsid w:val="001D5158"/>
    <w:rsid w:val="001D6BFD"/>
    <w:rsid w:val="001E2496"/>
    <w:rsid w:val="001E6D2E"/>
    <w:rsid w:val="001F71EA"/>
    <w:rsid w:val="001F7C8B"/>
    <w:rsid w:val="002015E3"/>
    <w:rsid w:val="0020558A"/>
    <w:rsid w:val="00207C06"/>
    <w:rsid w:val="00214684"/>
    <w:rsid w:val="00217E38"/>
    <w:rsid w:val="00220D8B"/>
    <w:rsid w:val="00220EC2"/>
    <w:rsid w:val="00222C46"/>
    <w:rsid w:val="00222E17"/>
    <w:rsid w:val="00230492"/>
    <w:rsid w:val="002310F9"/>
    <w:rsid w:val="0023757E"/>
    <w:rsid w:val="00245C33"/>
    <w:rsid w:val="00253472"/>
    <w:rsid w:val="00254F55"/>
    <w:rsid w:val="002551D1"/>
    <w:rsid w:val="00257876"/>
    <w:rsid w:val="00260159"/>
    <w:rsid w:val="00260C00"/>
    <w:rsid w:val="00273379"/>
    <w:rsid w:val="0027725F"/>
    <w:rsid w:val="00280406"/>
    <w:rsid w:val="0028142E"/>
    <w:rsid w:val="0028160B"/>
    <w:rsid w:val="00294203"/>
    <w:rsid w:val="00294AF2"/>
    <w:rsid w:val="0029538B"/>
    <w:rsid w:val="0029620D"/>
    <w:rsid w:val="002A01D5"/>
    <w:rsid w:val="002A0BBB"/>
    <w:rsid w:val="002A70EE"/>
    <w:rsid w:val="002A78B3"/>
    <w:rsid w:val="002B20FD"/>
    <w:rsid w:val="002B6D41"/>
    <w:rsid w:val="002B77F9"/>
    <w:rsid w:val="002C3E6D"/>
    <w:rsid w:val="002D221B"/>
    <w:rsid w:val="002D28C6"/>
    <w:rsid w:val="002E2C29"/>
    <w:rsid w:val="002E433F"/>
    <w:rsid w:val="002E554C"/>
    <w:rsid w:val="002E78B2"/>
    <w:rsid w:val="002F3A4B"/>
    <w:rsid w:val="00300C7B"/>
    <w:rsid w:val="00307CE1"/>
    <w:rsid w:val="00320C94"/>
    <w:rsid w:val="00325555"/>
    <w:rsid w:val="00325973"/>
    <w:rsid w:val="0032640D"/>
    <w:rsid w:val="003370F2"/>
    <w:rsid w:val="00337B31"/>
    <w:rsid w:val="0034534A"/>
    <w:rsid w:val="00353BAD"/>
    <w:rsid w:val="00363756"/>
    <w:rsid w:val="00365432"/>
    <w:rsid w:val="003669CC"/>
    <w:rsid w:val="003678C0"/>
    <w:rsid w:val="003703B8"/>
    <w:rsid w:val="00372EE6"/>
    <w:rsid w:val="00387776"/>
    <w:rsid w:val="00397E45"/>
    <w:rsid w:val="003B1F41"/>
    <w:rsid w:val="003B546A"/>
    <w:rsid w:val="003C62DA"/>
    <w:rsid w:val="003C7868"/>
    <w:rsid w:val="003D28F3"/>
    <w:rsid w:val="003D2ECC"/>
    <w:rsid w:val="003D50A8"/>
    <w:rsid w:val="003E67FC"/>
    <w:rsid w:val="003E710F"/>
    <w:rsid w:val="003F1D3F"/>
    <w:rsid w:val="003F2A19"/>
    <w:rsid w:val="004027D7"/>
    <w:rsid w:val="00410298"/>
    <w:rsid w:val="00412B77"/>
    <w:rsid w:val="0041510F"/>
    <w:rsid w:val="004177E5"/>
    <w:rsid w:val="00430C5A"/>
    <w:rsid w:val="00431A1D"/>
    <w:rsid w:val="00434744"/>
    <w:rsid w:val="004369CB"/>
    <w:rsid w:val="004419DD"/>
    <w:rsid w:val="00442DD7"/>
    <w:rsid w:val="004446F1"/>
    <w:rsid w:val="00453B58"/>
    <w:rsid w:val="00461407"/>
    <w:rsid w:val="004640E3"/>
    <w:rsid w:val="00470B22"/>
    <w:rsid w:val="0047333C"/>
    <w:rsid w:val="00473AEF"/>
    <w:rsid w:val="00480DFF"/>
    <w:rsid w:val="00480EFA"/>
    <w:rsid w:val="004841A4"/>
    <w:rsid w:val="0048493C"/>
    <w:rsid w:val="00490A19"/>
    <w:rsid w:val="00495B29"/>
    <w:rsid w:val="00497C7B"/>
    <w:rsid w:val="004A60B6"/>
    <w:rsid w:val="004B1855"/>
    <w:rsid w:val="004C0EB3"/>
    <w:rsid w:val="004C3EB3"/>
    <w:rsid w:val="004E141B"/>
    <w:rsid w:val="004E3987"/>
    <w:rsid w:val="004E584E"/>
    <w:rsid w:val="004F76C0"/>
    <w:rsid w:val="005019F4"/>
    <w:rsid w:val="005039B2"/>
    <w:rsid w:val="00504E0A"/>
    <w:rsid w:val="00505EB2"/>
    <w:rsid w:val="00506543"/>
    <w:rsid w:val="0050751D"/>
    <w:rsid w:val="00510070"/>
    <w:rsid w:val="00512D0C"/>
    <w:rsid w:val="005228B9"/>
    <w:rsid w:val="00525DB3"/>
    <w:rsid w:val="00531893"/>
    <w:rsid w:val="00541299"/>
    <w:rsid w:val="005431AD"/>
    <w:rsid w:val="005432DA"/>
    <w:rsid w:val="00562460"/>
    <w:rsid w:val="00564A74"/>
    <w:rsid w:val="005704F7"/>
    <w:rsid w:val="005725B7"/>
    <w:rsid w:val="005778A5"/>
    <w:rsid w:val="00586A01"/>
    <w:rsid w:val="00586B8E"/>
    <w:rsid w:val="00594106"/>
    <w:rsid w:val="005A06EF"/>
    <w:rsid w:val="005A0736"/>
    <w:rsid w:val="005A1421"/>
    <w:rsid w:val="005B107F"/>
    <w:rsid w:val="005B3720"/>
    <w:rsid w:val="005B605A"/>
    <w:rsid w:val="005C3A64"/>
    <w:rsid w:val="005C4289"/>
    <w:rsid w:val="005D0516"/>
    <w:rsid w:val="005D1696"/>
    <w:rsid w:val="005D2841"/>
    <w:rsid w:val="005D3892"/>
    <w:rsid w:val="005D44DD"/>
    <w:rsid w:val="005D4D0E"/>
    <w:rsid w:val="005D7ED3"/>
    <w:rsid w:val="005E610E"/>
    <w:rsid w:val="005F25A7"/>
    <w:rsid w:val="005F29D4"/>
    <w:rsid w:val="005F31E9"/>
    <w:rsid w:val="00600961"/>
    <w:rsid w:val="00604027"/>
    <w:rsid w:val="00617D6B"/>
    <w:rsid w:val="00625338"/>
    <w:rsid w:val="00626911"/>
    <w:rsid w:val="0062755F"/>
    <w:rsid w:val="00630DE0"/>
    <w:rsid w:val="00631310"/>
    <w:rsid w:val="00631D72"/>
    <w:rsid w:val="0063220F"/>
    <w:rsid w:val="00634FC2"/>
    <w:rsid w:val="0064010F"/>
    <w:rsid w:val="00641F63"/>
    <w:rsid w:val="00642E3C"/>
    <w:rsid w:val="00645FC0"/>
    <w:rsid w:val="006624F8"/>
    <w:rsid w:val="00662826"/>
    <w:rsid w:val="006635B1"/>
    <w:rsid w:val="00670102"/>
    <w:rsid w:val="006746D7"/>
    <w:rsid w:val="006754E3"/>
    <w:rsid w:val="00681931"/>
    <w:rsid w:val="00683D7E"/>
    <w:rsid w:val="00684A89"/>
    <w:rsid w:val="00685DF8"/>
    <w:rsid w:val="00686959"/>
    <w:rsid w:val="006902AD"/>
    <w:rsid w:val="00690BC6"/>
    <w:rsid w:val="0069382A"/>
    <w:rsid w:val="006A031E"/>
    <w:rsid w:val="006A33C2"/>
    <w:rsid w:val="006A7192"/>
    <w:rsid w:val="006B0370"/>
    <w:rsid w:val="006B0BBE"/>
    <w:rsid w:val="006B5BAB"/>
    <w:rsid w:val="006C3ED3"/>
    <w:rsid w:val="006C56ED"/>
    <w:rsid w:val="006C7713"/>
    <w:rsid w:val="006D09C3"/>
    <w:rsid w:val="006D1BD7"/>
    <w:rsid w:val="006D2090"/>
    <w:rsid w:val="006D2C74"/>
    <w:rsid w:val="006D35E4"/>
    <w:rsid w:val="006D62CD"/>
    <w:rsid w:val="006D74D2"/>
    <w:rsid w:val="006E0CF9"/>
    <w:rsid w:val="006F2E2A"/>
    <w:rsid w:val="006F39CA"/>
    <w:rsid w:val="006F5635"/>
    <w:rsid w:val="006F6F59"/>
    <w:rsid w:val="007117CD"/>
    <w:rsid w:val="0071223C"/>
    <w:rsid w:val="00715E4E"/>
    <w:rsid w:val="00721331"/>
    <w:rsid w:val="007227E4"/>
    <w:rsid w:val="00731DE4"/>
    <w:rsid w:val="00734C4C"/>
    <w:rsid w:val="0074245C"/>
    <w:rsid w:val="00742873"/>
    <w:rsid w:val="00747EA8"/>
    <w:rsid w:val="007509DF"/>
    <w:rsid w:val="00751F58"/>
    <w:rsid w:val="0075487D"/>
    <w:rsid w:val="00755886"/>
    <w:rsid w:val="00757255"/>
    <w:rsid w:val="00757BE7"/>
    <w:rsid w:val="00757FF9"/>
    <w:rsid w:val="00766D00"/>
    <w:rsid w:val="007720F8"/>
    <w:rsid w:val="0077538E"/>
    <w:rsid w:val="00777EB1"/>
    <w:rsid w:val="0078589F"/>
    <w:rsid w:val="00791CE0"/>
    <w:rsid w:val="00795ACD"/>
    <w:rsid w:val="007A7571"/>
    <w:rsid w:val="007A7AF2"/>
    <w:rsid w:val="007B3B50"/>
    <w:rsid w:val="007B68DF"/>
    <w:rsid w:val="007C2B1C"/>
    <w:rsid w:val="007C6300"/>
    <w:rsid w:val="007C6373"/>
    <w:rsid w:val="007E1C12"/>
    <w:rsid w:val="007E2B75"/>
    <w:rsid w:val="007F0450"/>
    <w:rsid w:val="007F39E3"/>
    <w:rsid w:val="007F4C77"/>
    <w:rsid w:val="0080283B"/>
    <w:rsid w:val="00810F9E"/>
    <w:rsid w:val="00811F2E"/>
    <w:rsid w:val="00812C68"/>
    <w:rsid w:val="00821851"/>
    <w:rsid w:val="00821C2A"/>
    <w:rsid w:val="008220C3"/>
    <w:rsid w:val="00823548"/>
    <w:rsid w:val="0082753F"/>
    <w:rsid w:val="00831B87"/>
    <w:rsid w:val="00844E81"/>
    <w:rsid w:val="0084590A"/>
    <w:rsid w:val="008500D0"/>
    <w:rsid w:val="00852507"/>
    <w:rsid w:val="00861604"/>
    <w:rsid w:val="00865056"/>
    <w:rsid w:val="008748F6"/>
    <w:rsid w:val="00875BC2"/>
    <w:rsid w:val="00882D9F"/>
    <w:rsid w:val="008832CF"/>
    <w:rsid w:val="0088522D"/>
    <w:rsid w:val="00887B10"/>
    <w:rsid w:val="00887EA2"/>
    <w:rsid w:val="00893818"/>
    <w:rsid w:val="00894DC3"/>
    <w:rsid w:val="008A0187"/>
    <w:rsid w:val="008A103A"/>
    <w:rsid w:val="008B035B"/>
    <w:rsid w:val="008C2F76"/>
    <w:rsid w:val="008C33C5"/>
    <w:rsid w:val="008C6E15"/>
    <w:rsid w:val="008C7BE2"/>
    <w:rsid w:val="008D1775"/>
    <w:rsid w:val="008D2A65"/>
    <w:rsid w:val="008D44A3"/>
    <w:rsid w:val="008D5FCD"/>
    <w:rsid w:val="008E4314"/>
    <w:rsid w:val="008E7E9D"/>
    <w:rsid w:val="008F09AD"/>
    <w:rsid w:val="008F1996"/>
    <w:rsid w:val="008F2209"/>
    <w:rsid w:val="008F7038"/>
    <w:rsid w:val="00901824"/>
    <w:rsid w:val="00906AC5"/>
    <w:rsid w:val="00911150"/>
    <w:rsid w:val="00915328"/>
    <w:rsid w:val="00915F2C"/>
    <w:rsid w:val="0091735B"/>
    <w:rsid w:val="009173DC"/>
    <w:rsid w:val="0092012C"/>
    <w:rsid w:val="00921219"/>
    <w:rsid w:val="00924870"/>
    <w:rsid w:val="00925E04"/>
    <w:rsid w:val="0093106B"/>
    <w:rsid w:val="00931F2E"/>
    <w:rsid w:val="00934167"/>
    <w:rsid w:val="00934EDA"/>
    <w:rsid w:val="00936F9D"/>
    <w:rsid w:val="009448C7"/>
    <w:rsid w:val="00955ED8"/>
    <w:rsid w:val="00956935"/>
    <w:rsid w:val="00963256"/>
    <w:rsid w:val="00970808"/>
    <w:rsid w:val="00971F85"/>
    <w:rsid w:val="00972631"/>
    <w:rsid w:val="0097736C"/>
    <w:rsid w:val="0098200C"/>
    <w:rsid w:val="0099157D"/>
    <w:rsid w:val="009D1F21"/>
    <w:rsid w:val="009D4ABB"/>
    <w:rsid w:val="009D543C"/>
    <w:rsid w:val="009D5B1C"/>
    <w:rsid w:val="009E1826"/>
    <w:rsid w:val="009E1904"/>
    <w:rsid w:val="009E6620"/>
    <w:rsid w:val="009F3203"/>
    <w:rsid w:val="009F64BC"/>
    <w:rsid w:val="00A01823"/>
    <w:rsid w:val="00A024C4"/>
    <w:rsid w:val="00A046E4"/>
    <w:rsid w:val="00A247D6"/>
    <w:rsid w:val="00A247E4"/>
    <w:rsid w:val="00A26A73"/>
    <w:rsid w:val="00A27024"/>
    <w:rsid w:val="00A314B1"/>
    <w:rsid w:val="00A35A6D"/>
    <w:rsid w:val="00A510A8"/>
    <w:rsid w:val="00A51D4E"/>
    <w:rsid w:val="00A51E0A"/>
    <w:rsid w:val="00A535F9"/>
    <w:rsid w:val="00A561A6"/>
    <w:rsid w:val="00A709BD"/>
    <w:rsid w:val="00A710A6"/>
    <w:rsid w:val="00A72B56"/>
    <w:rsid w:val="00A752C3"/>
    <w:rsid w:val="00A764B7"/>
    <w:rsid w:val="00A80049"/>
    <w:rsid w:val="00A80252"/>
    <w:rsid w:val="00A80D5F"/>
    <w:rsid w:val="00A839B9"/>
    <w:rsid w:val="00A84246"/>
    <w:rsid w:val="00A8458D"/>
    <w:rsid w:val="00A86493"/>
    <w:rsid w:val="00A8657F"/>
    <w:rsid w:val="00A87E52"/>
    <w:rsid w:val="00A90EFA"/>
    <w:rsid w:val="00A91188"/>
    <w:rsid w:val="00A92759"/>
    <w:rsid w:val="00A974D2"/>
    <w:rsid w:val="00AA0304"/>
    <w:rsid w:val="00AA6381"/>
    <w:rsid w:val="00AB1C62"/>
    <w:rsid w:val="00AB3BE1"/>
    <w:rsid w:val="00AC1C4F"/>
    <w:rsid w:val="00AC2567"/>
    <w:rsid w:val="00AC7874"/>
    <w:rsid w:val="00AD161C"/>
    <w:rsid w:val="00AD48DB"/>
    <w:rsid w:val="00AD501D"/>
    <w:rsid w:val="00AE3917"/>
    <w:rsid w:val="00AE5C1E"/>
    <w:rsid w:val="00AE61F6"/>
    <w:rsid w:val="00AE7FF9"/>
    <w:rsid w:val="00B03070"/>
    <w:rsid w:val="00B1064A"/>
    <w:rsid w:val="00B10C35"/>
    <w:rsid w:val="00B1354A"/>
    <w:rsid w:val="00B13962"/>
    <w:rsid w:val="00B2617C"/>
    <w:rsid w:val="00B33812"/>
    <w:rsid w:val="00B368FF"/>
    <w:rsid w:val="00B40A75"/>
    <w:rsid w:val="00B41226"/>
    <w:rsid w:val="00B50882"/>
    <w:rsid w:val="00B50965"/>
    <w:rsid w:val="00B54C8E"/>
    <w:rsid w:val="00B55B0E"/>
    <w:rsid w:val="00B60647"/>
    <w:rsid w:val="00B639B1"/>
    <w:rsid w:val="00B645C4"/>
    <w:rsid w:val="00B71806"/>
    <w:rsid w:val="00B77865"/>
    <w:rsid w:val="00B9707C"/>
    <w:rsid w:val="00BA70C7"/>
    <w:rsid w:val="00BB0B06"/>
    <w:rsid w:val="00BB50F1"/>
    <w:rsid w:val="00BC5819"/>
    <w:rsid w:val="00BC61AB"/>
    <w:rsid w:val="00BE08DE"/>
    <w:rsid w:val="00BE11F8"/>
    <w:rsid w:val="00BE1915"/>
    <w:rsid w:val="00BE4242"/>
    <w:rsid w:val="00BE4EBE"/>
    <w:rsid w:val="00BE6B8B"/>
    <w:rsid w:val="00BE7AB1"/>
    <w:rsid w:val="00BF0835"/>
    <w:rsid w:val="00BF1688"/>
    <w:rsid w:val="00BF28E9"/>
    <w:rsid w:val="00BF52D6"/>
    <w:rsid w:val="00C0294D"/>
    <w:rsid w:val="00C03167"/>
    <w:rsid w:val="00C06552"/>
    <w:rsid w:val="00C10647"/>
    <w:rsid w:val="00C10C02"/>
    <w:rsid w:val="00C1314C"/>
    <w:rsid w:val="00C16D3D"/>
    <w:rsid w:val="00C203DC"/>
    <w:rsid w:val="00C20639"/>
    <w:rsid w:val="00C22A8D"/>
    <w:rsid w:val="00C41436"/>
    <w:rsid w:val="00C5690B"/>
    <w:rsid w:val="00C60506"/>
    <w:rsid w:val="00C72A0F"/>
    <w:rsid w:val="00C73121"/>
    <w:rsid w:val="00C7454D"/>
    <w:rsid w:val="00C823A1"/>
    <w:rsid w:val="00C90253"/>
    <w:rsid w:val="00C9292C"/>
    <w:rsid w:val="00C94BC1"/>
    <w:rsid w:val="00CD25AB"/>
    <w:rsid w:val="00CD46E6"/>
    <w:rsid w:val="00CE19DD"/>
    <w:rsid w:val="00CE5496"/>
    <w:rsid w:val="00CE5A06"/>
    <w:rsid w:val="00CE6D48"/>
    <w:rsid w:val="00CE70F8"/>
    <w:rsid w:val="00CF0806"/>
    <w:rsid w:val="00CF4933"/>
    <w:rsid w:val="00D04F85"/>
    <w:rsid w:val="00D06B3D"/>
    <w:rsid w:val="00D06F11"/>
    <w:rsid w:val="00D07CC9"/>
    <w:rsid w:val="00D276F1"/>
    <w:rsid w:val="00D37C69"/>
    <w:rsid w:val="00D40B5B"/>
    <w:rsid w:val="00D412EA"/>
    <w:rsid w:val="00D42030"/>
    <w:rsid w:val="00D433AA"/>
    <w:rsid w:val="00D4426C"/>
    <w:rsid w:val="00D464D0"/>
    <w:rsid w:val="00D55917"/>
    <w:rsid w:val="00D62A45"/>
    <w:rsid w:val="00D67914"/>
    <w:rsid w:val="00D67FAA"/>
    <w:rsid w:val="00D7113B"/>
    <w:rsid w:val="00D72FD3"/>
    <w:rsid w:val="00D73696"/>
    <w:rsid w:val="00D85E42"/>
    <w:rsid w:val="00D9249B"/>
    <w:rsid w:val="00D97FCB"/>
    <w:rsid w:val="00DA4EF7"/>
    <w:rsid w:val="00DA4F66"/>
    <w:rsid w:val="00DA5A5D"/>
    <w:rsid w:val="00DB1FA8"/>
    <w:rsid w:val="00DB2883"/>
    <w:rsid w:val="00DB2ECE"/>
    <w:rsid w:val="00DB6940"/>
    <w:rsid w:val="00DB7566"/>
    <w:rsid w:val="00DB75F1"/>
    <w:rsid w:val="00DC1DBA"/>
    <w:rsid w:val="00DD6FFD"/>
    <w:rsid w:val="00DE1196"/>
    <w:rsid w:val="00DE2468"/>
    <w:rsid w:val="00DE24BD"/>
    <w:rsid w:val="00DF14C5"/>
    <w:rsid w:val="00DF15B8"/>
    <w:rsid w:val="00DF164B"/>
    <w:rsid w:val="00DF35A0"/>
    <w:rsid w:val="00DF7228"/>
    <w:rsid w:val="00E0341D"/>
    <w:rsid w:val="00E10EB7"/>
    <w:rsid w:val="00E2253E"/>
    <w:rsid w:val="00E2757C"/>
    <w:rsid w:val="00E27881"/>
    <w:rsid w:val="00E30178"/>
    <w:rsid w:val="00E34387"/>
    <w:rsid w:val="00E358BA"/>
    <w:rsid w:val="00E501F0"/>
    <w:rsid w:val="00E566EE"/>
    <w:rsid w:val="00E611FA"/>
    <w:rsid w:val="00E639B7"/>
    <w:rsid w:val="00E648F8"/>
    <w:rsid w:val="00E66CB4"/>
    <w:rsid w:val="00E71952"/>
    <w:rsid w:val="00E73497"/>
    <w:rsid w:val="00E74E42"/>
    <w:rsid w:val="00E76788"/>
    <w:rsid w:val="00E7720E"/>
    <w:rsid w:val="00E777ED"/>
    <w:rsid w:val="00E92A9C"/>
    <w:rsid w:val="00E95651"/>
    <w:rsid w:val="00E95966"/>
    <w:rsid w:val="00E95C9B"/>
    <w:rsid w:val="00E97EAE"/>
    <w:rsid w:val="00EA3644"/>
    <w:rsid w:val="00EB5838"/>
    <w:rsid w:val="00EC1708"/>
    <w:rsid w:val="00EC2B5C"/>
    <w:rsid w:val="00ED3091"/>
    <w:rsid w:val="00ED5713"/>
    <w:rsid w:val="00EE48E7"/>
    <w:rsid w:val="00EE7D26"/>
    <w:rsid w:val="00EE7E3F"/>
    <w:rsid w:val="00F037D0"/>
    <w:rsid w:val="00F10212"/>
    <w:rsid w:val="00F12598"/>
    <w:rsid w:val="00F13148"/>
    <w:rsid w:val="00F13684"/>
    <w:rsid w:val="00F2041C"/>
    <w:rsid w:val="00F33776"/>
    <w:rsid w:val="00F41C23"/>
    <w:rsid w:val="00F541B3"/>
    <w:rsid w:val="00F57D94"/>
    <w:rsid w:val="00F622A7"/>
    <w:rsid w:val="00F64A4D"/>
    <w:rsid w:val="00F662C9"/>
    <w:rsid w:val="00F71964"/>
    <w:rsid w:val="00F74734"/>
    <w:rsid w:val="00F7595C"/>
    <w:rsid w:val="00F75EFD"/>
    <w:rsid w:val="00F80601"/>
    <w:rsid w:val="00F80915"/>
    <w:rsid w:val="00F81B77"/>
    <w:rsid w:val="00F84906"/>
    <w:rsid w:val="00F956F5"/>
    <w:rsid w:val="00F96F41"/>
    <w:rsid w:val="00FA052B"/>
    <w:rsid w:val="00FB145E"/>
    <w:rsid w:val="00FB31FF"/>
    <w:rsid w:val="00FB3910"/>
    <w:rsid w:val="00FC1E5F"/>
    <w:rsid w:val="00FC430D"/>
    <w:rsid w:val="00FC4373"/>
    <w:rsid w:val="00FC4411"/>
    <w:rsid w:val="00FD0878"/>
    <w:rsid w:val="00FD61AA"/>
    <w:rsid w:val="00FD64B3"/>
    <w:rsid w:val="00FE11FF"/>
    <w:rsid w:val="00FE2DF0"/>
    <w:rsid w:val="00FE3FE9"/>
    <w:rsid w:val="00FE7193"/>
    <w:rsid w:val="00FE7C1C"/>
    <w:rsid w:val="00FF20C8"/>
    <w:rsid w:val="00FF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30108"/>
  <w15:docId w15:val="{463D6069-8FA6-DE4C-817B-1B2D8A92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605A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C605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1D4E"/>
    <w:pPr>
      <w:ind w:left="720"/>
      <w:contextualSpacing/>
    </w:pPr>
    <w:rPr>
      <w:lang w:val="en-US"/>
    </w:rPr>
  </w:style>
  <w:style w:type="character" w:customStyle="1" w:styleId="apple-converted-space">
    <w:name w:val="apple-converted-space"/>
    <w:basedOn w:val="Absatz-Standardschriftart"/>
    <w:rsid w:val="00A51D4E"/>
  </w:style>
  <w:style w:type="paragraph" w:styleId="Fuzeile">
    <w:name w:val="footer"/>
    <w:basedOn w:val="Standard"/>
    <w:link w:val="FuzeileZchn"/>
    <w:uiPriority w:val="99"/>
    <w:unhideWhenUsed/>
    <w:rsid w:val="00A51D4E"/>
    <w:pPr>
      <w:tabs>
        <w:tab w:val="center" w:pos="4513"/>
        <w:tab w:val="right" w:pos="9026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51D4E"/>
    <w:rPr>
      <w:rFonts w:ascii="Times New Roman" w:eastAsia="Times New Roman" w:hAnsi="Times New Roman" w:cs="Times New Roman"/>
      <w:lang w:val="en-US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51D4E"/>
  </w:style>
  <w:style w:type="table" w:styleId="Tabellenraster">
    <w:name w:val="Table Grid"/>
    <w:basedOn w:val="NormaleTabelle"/>
    <w:uiPriority w:val="39"/>
    <w:rsid w:val="00A51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51D4E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1D4E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1D4E"/>
    <w:rPr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A51D4E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A51D4E"/>
  </w:style>
  <w:style w:type="character" w:customStyle="1" w:styleId="ref-journal">
    <w:name w:val="ref-journal"/>
    <w:basedOn w:val="Absatz-Standardschriftart"/>
    <w:rsid w:val="00A51D4E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7454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Char"/>
    <w:rsid w:val="00245C33"/>
    <w:pPr>
      <w:jc w:val="center"/>
    </w:pPr>
    <w:rPr>
      <w:rFonts w:ascii="Calibri" w:hAnsi="Calibri" w:cs="Calibri"/>
      <w:lang w:eastAsia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45C33"/>
    <w:rPr>
      <w:rFonts w:ascii="Calibri" w:eastAsia="Times New Roman" w:hAnsi="Calibri" w:cs="Calibri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713"/>
    <w:rPr>
      <w:rFonts w:ascii="Segoe UI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713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4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4B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element-citation">
    <w:name w:val="element-citation"/>
    <w:basedOn w:val="Absatz-Standardschriftart"/>
    <w:rsid w:val="00FD64B3"/>
  </w:style>
  <w:style w:type="character" w:customStyle="1" w:styleId="ref-vol">
    <w:name w:val="ref-vol"/>
    <w:basedOn w:val="Absatz-Standardschriftart"/>
    <w:rsid w:val="00FD64B3"/>
  </w:style>
  <w:style w:type="character" w:customStyle="1" w:styleId="author">
    <w:name w:val="author"/>
    <w:basedOn w:val="Absatz-Standardschriftart"/>
    <w:rsid w:val="0082753F"/>
  </w:style>
  <w:style w:type="character" w:customStyle="1" w:styleId="articletitle">
    <w:name w:val="articletitle"/>
    <w:basedOn w:val="Absatz-Standardschriftart"/>
    <w:rsid w:val="0082753F"/>
  </w:style>
  <w:style w:type="character" w:customStyle="1" w:styleId="pubyear">
    <w:name w:val="pubyear"/>
    <w:basedOn w:val="Absatz-Standardschriftart"/>
    <w:rsid w:val="0082753F"/>
  </w:style>
  <w:style w:type="character" w:customStyle="1" w:styleId="vol">
    <w:name w:val="vol"/>
    <w:basedOn w:val="Absatz-Standardschriftart"/>
    <w:rsid w:val="0082753F"/>
  </w:style>
  <w:style w:type="character" w:customStyle="1" w:styleId="citedissue">
    <w:name w:val="citedissue"/>
    <w:basedOn w:val="Absatz-Standardschriftart"/>
    <w:rsid w:val="0082753F"/>
  </w:style>
  <w:style w:type="character" w:styleId="Hyperlink">
    <w:name w:val="Hyperlink"/>
    <w:basedOn w:val="Absatz-Standardschriftart"/>
    <w:uiPriority w:val="99"/>
    <w:semiHidden/>
    <w:unhideWhenUsed/>
    <w:rsid w:val="0082753F"/>
    <w:rPr>
      <w:color w:val="0000FF"/>
      <w:u w:val="single"/>
    </w:rPr>
  </w:style>
  <w:style w:type="character" w:customStyle="1" w:styleId="context-span">
    <w:name w:val="context-span"/>
    <w:basedOn w:val="Absatz-Standardschriftart"/>
    <w:rsid w:val="00012F27"/>
  </w:style>
  <w:style w:type="character" w:customStyle="1" w:styleId="em1">
    <w:name w:val="em1"/>
    <w:basedOn w:val="Absatz-Standardschriftart"/>
    <w:rsid w:val="00012F27"/>
  </w:style>
  <w:style w:type="character" w:customStyle="1" w:styleId="berschrift1Zchn">
    <w:name w:val="Überschrift 1 Zchn"/>
    <w:basedOn w:val="Absatz-Standardschriftart"/>
    <w:link w:val="berschrift1"/>
    <w:uiPriority w:val="9"/>
    <w:rsid w:val="00C6050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D09AC"/>
    <w:rPr>
      <w:b/>
      <w:bCs/>
    </w:rPr>
  </w:style>
  <w:style w:type="paragraph" w:styleId="berarbeitung">
    <w:name w:val="Revision"/>
    <w:hidden/>
    <w:uiPriority w:val="99"/>
    <w:semiHidden/>
    <w:rsid w:val="006C7713"/>
    <w:rPr>
      <w:rFonts w:ascii="Times New Roman" w:eastAsia="Times New Roman" w:hAnsi="Times New Roman" w:cs="Times New Roman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DB75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5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94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64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5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2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CE287-F24E-4B07-A2D7-EB3AB1ED8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86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cp:lastPrinted>2023-04-15T18:43:00Z</cp:lastPrinted>
  <dcterms:created xsi:type="dcterms:W3CDTF">2024-05-08T11:50:00Z</dcterms:created>
  <dcterms:modified xsi:type="dcterms:W3CDTF">2024-05-26T17:56:00Z</dcterms:modified>
</cp:coreProperties>
</file>